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5260</wp:posOffset>
                </wp:positionH>
                <wp:positionV relativeFrom="paragraph">
                  <wp:posOffset>59055</wp:posOffset>
                </wp:positionV>
                <wp:extent cx="6003925" cy="253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2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able S1A.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AD-Subject Demographics and Other Baseline Characteristic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75pt;height:19.95pt;mso-wrap-distance-left:9.05pt;mso-wrap-distance-right:9.05pt;mso-wrap-distance-top:0pt;mso-wrap-distance-bottom:0pt;margin-top:4.65pt;mso-position-vertical-relative:text;margin-left:-1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Table S1A.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SAD-Subject Demographics and Other Baseline Characteristi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099" w:type="dxa"/>
        <w:jc w:val="left"/>
        <w:tblInd w:w="-1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52"/>
        <w:gridCol w:w="2170"/>
        <w:gridCol w:w="1259"/>
        <w:gridCol w:w="1259"/>
        <w:gridCol w:w="1259"/>
      </w:tblGrid>
      <w:tr>
        <w:trPr>
          <w:trHeight w:val="144" w:hRule="atLeast"/>
        </w:trPr>
        <w:tc>
          <w:tcPr>
            <w:tcW w:w="80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</w:rPr>
              <w:t>Part A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                                                            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Cohort 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Cohort 2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Overall</w:t>
            </w:r>
          </w:p>
        </w:tc>
      </w:tr>
      <w:tr>
        <w:trPr>
          <w:trHeight w:val="23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Number of Subjects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8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1.0 (8.8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6.2 (16.3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3.6 (13.0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Sex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ale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 (100.0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 ( 77.8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6 ( 88.9%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Female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(  0.0%)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2 ( 22.2%)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 ( 11.1%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Ethnicity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Hispanic or Latino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3 ( 33.3%)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3 ( 33.3%)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6 ( 33.3%) 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Not Hispanic or Latino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6 ( 66.7%)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6 ( 66.7%)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12 ( 66.7%) 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Rac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American Indian o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Alaska Native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11.1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 5.6%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sia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Black or African American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11.1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 5.6%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Native Hawaiian o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Other Pacific Islander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White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 ( 77.8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9 (100.0%)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6 ( 88.9%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Weight (kg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0.18 (8.96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3.70 (13.21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6.94 (11.44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Height (cm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8.17 (5.06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4.33 (6.88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6.25 (6.18)</w:t>
            </w:r>
          </w:p>
        </w:tc>
      </w:tr>
      <w:tr>
        <w:trPr>
          <w:trHeight w:val="144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Body mass Index (kg/m</w:t>
            </w: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5.23 (2.27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4.15 (3.26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4.69 (2.7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-66675</wp:posOffset>
                </wp:positionH>
                <wp:positionV relativeFrom="paragraph">
                  <wp:posOffset>54610</wp:posOffset>
                </wp:positionV>
                <wp:extent cx="5184140" cy="2533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14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bbreviations: SAD= single-ascending dose, SD= standard devia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2pt;height:19.95pt;mso-wrap-distance-left:9.05pt;mso-wrap-distance-right:9.05pt;mso-wrap-distance-top:3.6pt;mso-wrap-distance-bottom:3.6pt;margin-top:4.3pt;mso-position-vertical-relative:text;margin-left:-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Abbreviations: SAD= single-ascending dose, SD= standard deviation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BrktdBullet">
    <w:name w:val="md_Brktd Bullet"/>
    <w:basedOn w:val="Normal"/>
    <w:qFormat/>
    <w:pPr>
      <w:keepLines/>
      <w:spacing w:lineRule="atLeast" w:line="279" w:before="14" w:after="144"/>
      <w:ind w:left="1080" w:right="720" w:hanging="504"/>
    </w:pPr>
    <w:rPr>
      <w:rFonts w:ascii="Times New Roman" w:hAnsi="Times New Roman" w:eastAsia="MS Mincho;ＭＳ 明朝" w:cs="Times New Roman"/>
      <w:sz w:val="24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13:13:00Z</dcterms:created>
  <dc:creator>Arora, Sumit</dc:creator>
  <dc:description/>
  <cp:keywords/>
  <dc:language>en-US</dc:language>
  <cp:lastModifiedBy>Arora, Sumit</cp:lastModifiedBy>
  <dcterms:modified xsi:type="dcterms:W3CDTF">2020-08-21T13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82A2114C30E48AFB18ECE2E32E4EB</vt:lpwstr>
  </property>
</Properties>
</file>